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9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33"/>
        <w:gridCol w:w="1364"/>
        <w:gridCol w:w="950"/>
        <w:gridCol w:w="992"/>
        <w:gridCol w:w="851"/>
        <w:gridCol w:w="850"/>
        <w:gridCol w:w="993"/>
        <w:gridCol w:w="850"/>
        <w:gridCol w:w="1276"/>
      </w:tblGrid>
      <w:tr>
        <w:trPr>
          <w:trHeight w:val="215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1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Methy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SSC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Adenocarcinoma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L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SCLC</w:t>
            </w:r>
          </w:p>
        </w:tc>
      </w:tr>
      <w:tr>
        <w:trPr>
          <w:trHeight w:val="215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H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H3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A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H5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H4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H6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H841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PRDM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 (1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9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RUNX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3 (43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RAR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HLTF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HLTF-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SCGB3A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6 (86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79</w:t>
            </w:r>
          </w:p>
        </w:tc>
      </w:tr>
      <w:tr>
        <w:trPr>
          <w:trHeight w:val="268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SCGB3A1-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6 (86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99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ID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4 (57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1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ID4-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TWIST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 (1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SFRP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2 (2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SFRP4- 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DLC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 (1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DLC1-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 (1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1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SFRP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4 (57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6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SFRP5- 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 (1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BNIP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2 (2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H2AF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6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H2AFX-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1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CCND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4 (57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8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CCND2-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5 (71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51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CACNA1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 (1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TGIF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BCL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  (0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s-ES"/>
              </w:rPr>
              <w:t>CACNA1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5 (71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A5A5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4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TIMP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1 (14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s-ES"/>
              </w:rPr>
              <w:t>TIMP3-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2 (29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,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s-ES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8:13:00Z</dcterms:created>
  <dc:creator> </dc:creator>
  <dc:description/>
  <cp:keywords/>
  <dc:language>en-US</dc:language>
  <cp:lastModifiedBy>msanchezc</cp:lastModifiedBy>
  <dcterms:modified xsi:type="dcterms:W3CDTF">2010-09-17T12:10:00Z</dcterms:modified>
  <cp:revision>3</cp:revision>
  <dc:subject/>
  <dc:title/>
</cp:coreProperties>
</file>